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992" w:rsidRPr="00477E46" w:rsidRDefault="00477E46" w:rsidP="00477E46">
      <w:pPr>
        <w:pStyle w:val="BodyText"/>
        <w:spacing w:before="4" w:line="276" w:lineRule="auto"/>
        <w:rPr>
          <w:rFonts w:ascii="Times New Roman" w:hAnsi="Times New Roman" w:cs="Times New Roman"/>
          <w:b/>
          <w:sz w:val="15"/>
        </w:rPr>
      </w:pPr>
      <w:r w:rsidRPr="00477E46">
        <w:rPr>
          <w:rFonts w:ascii="Times New Roman" w:hAnsi="Times New Roman" w:cs="Times New Roman"/>
          <w:b/>
          <w:noProof/>
          <w:sz w:val="24"/>
          <w:szCs w:val="22"/>
        </w:rPr>
        <w:t>S</w:t>
      </w:r>
      <w:r w:rsidR="003A1035">
        <w:rPr>
          <w:rFonts w:ascii="Times New Roman" w:hAnsi="Times New Roman" w:cs="Times New Roman"/>
          <w:b/>
          <w:noProof/>
          <w:sz w:val="24"/>
          <w:szCs w:val="22"/>
        </w:rPr>
        <w:t>1</w:t>
      </w:r>
      <w:r w:rsidRPr="00477E46">
        <w:rPr>
          <w:rFonts w:ascii="Times New Roman" w:hAnsi="Times New Roman" w:cs="Times New Roman"/>
          <w:b/>
          <w:noProof/>
          <w:sz w:val="24"/>
          <w:szCs w:val="22"/>
        </w:rPr>
        <w:t xml:space="preserve"> Table</w:t>
      </w:r>
      <w:r w:rsidRPr="00477E46">
        <w:rPr>
          <w:rFonts w:ascii="Times New Roman" w:hAnsi="Times New Roman" w:cs="Times New Roman"/>
          <w:noProof/>
          <w:sz w:val="24"/>
          <w:szCs w:val="22"/>
        </w:rPr>
        <w:t xml:space="preserve">: A PRISMA 2020 checklists of Systematic Review and Meta-Analysis of </w:t>
      </w:r>
      <w:r w:rsidR="005E698D" w:rsidRPr="005E698D">
        <w:rPr>
          <w:rFonts w:ascii="Times New Roman" w:hAnsi="Times New Roman" w:cs="Times New Roman"/>
          <w:noProof/>
          <w:sz w:val="24"/>
          <w:szCs w:val="22"/>
        </w:rPr>
        <w:t>Fetal Outcomes of Antepartum Hemorrhage in Ethiopia</w:t>
      </w:r>
    </w:p>
    <w:tbl>
      <w:tblPr>
        <w:tblW w:w="15559" w:type="dxa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  <w:gridCol w:w="360"/>
      </w:tblGrid>
      <w:tr w:rsidR="00ED2992" w:rsidTr="00262302">
        <w:trPr>
          <w:gridAfter w:val="1"/>
          <w:wAfter w:w="360" w:type="dxa"/>
          <w:trHeight w:val="453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262302" w:rsidTr="00262302">
        <w:trPr>
          <w:trHeight w:val="471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262302" w:rsidRDefault="00262302" w:rsidP="004B06CA">
            <w:pPr>
              <w:pStyle w:val="TableParagraph"/>
              <w:spacing w:before="120" w:line="276" w:lineRule="auto"/>
              <w:rPr>
                <w:rFonts w:ascii="Arial"/>
                <w:b/>
                <w:sz w:val="18"/>
              </w:rPr>
            </w:pPr>
            <w:bookmarkStart w:id="0" w:name="_GoBack"/>
            <w:bookmarkEnd w:id="0"/>
            <w:r w:rsidRPr="001E1CB1">
              <w:rPr>
                <w:rFonts w:ascii="Arial"/>
                <w:b/>
                <w:color w:val="0070C0"/>
              </w:rPr>
              <w:t xml:space="preserve">TITLE: </w:t>
            </w:r>
            <w:r w:rsidRPr="00262302">
              <w:rPr>
                <w:rFonts w:ascii="Arial"/>
                <w:b/>
                <w:color w:val="0070C0"/>
              </w:rPr>
              <w:t>Fetal Outcomes and Associated Factors of Antepartum Hemorrhage in Ethiopia: A Systematic Review and Meta-Analysi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262302" w:rsidRDefault="0026230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360" w:type="dxa"/>
          </w:tcPr>
          <w:p w:rsidR="00262302" w:rsidRPr="005E698D" w:rsidRDefault="00262302"/>
        </w:tc>
      </w:tr>
      <w:tr w:rsidR="00ED2992" w:rsidTr="00262302">
        <w:trPr>
          <w:gridAfter w:val="1"/>
          <w:wAfter w:w="360" w:type="dxa"/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ED2992" w:rsidTr="00262302">
        <w:trPr>
          <w:gridAfter w:val="1"/>
          <w:wAfter w:w="360" w:type="dxa"/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236229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2</w:t>
            </w:r>
          </w:p>
        </w:tc>
      </w:tr>
      <w:tr w:rsidR="00ED2992" w:rsidTr="00262302">
        <w:trPr>
          <w:gridAfter w:val="1"/>
          <w:wAfter w:w="360" w:type="dxa"/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ED2992" w:rsidTr="00262302">
        <w:trPr>
          <w:gridAfter w:val="1"/>
          <w:wAfter w:w="360" w:type="dxa"/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3-4</w:t>
            </w:r>
          </w:p>
        </w:tc>
      </w:tr>
      <w:tr w:rsidR="00ED2992" w:rsidTr="00262302">
        <w:trPr>
          <w:gridAfter w:val="1"/>
          <w:wAfter w:w="360" w:type="dxa"/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ED2992" w:rsidTr="00262302">
        <w:trPr>
          <w:gridAfter w:val="1"/>
          <w:wAfter w:w="360" w:type="dxa"/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ED2992" w:rsidTr="00262302">
        <w:trPr>
          <w:gridAfter w:val="1"/>
          <w:wAfter w:w="360" w:type="dxa"/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5</w:t>
            </w:r>
            <w:r w:rsidR="003706A9">
              <w:rPr>
                <w:rFonts w:ascii="Times New Roman"/>
                <w:sz w:val="14"/>
              </w:rPr>
              <w:t>-9</w:t>
            </w:r>
          </w:p>
        </w:tc>
      </w:tr>
      <w:tr w:rsidR="00ED2992" w:rsidTr="00262302">
        <w:trPr>
          <w:gridAfter w:val="1"/>
          <w:wAfter w:w="360" w:type="dxa"/>
          <w:trHeight w:val="282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F540C1" w:rsidP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 w:rsidTr="00262302">
        <w:trPr>
          <w:gridAfter w:val="1"/>
          <w:wAfter w:w="360" w:type="dxa"/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:rsidR="00ED2992" w:rsidRDefault="00F540C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 w:rsidTr="00262302">
        <w:trPr>
          <w:gridAfter w:val="1"/>
          <w:wAfter w:w="360" w:type="dxa"/>
          <w:trHeight w:val="284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F540C1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 w:rsidTr="00262302">
        <w:trPr>
          <w:gridAfter w:val="1"/>
          <w:wAfter w:w="360" w:type="dxa"/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F540C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 w:rsidTr="00262302">
        <w:trPr>
          <w:gridAfter w:val="1"/>
          <w:wAfter w:w="360" w:type="dxa"/>
          <w:trHeight w:val="698"/>
        </w:trPr>
        <w:tc>
          <w:tcPr>
            <w:tcW w:w="1668" w:type="dxa"/>
          </w:tcPr>
          <w:p w:rsidR="00ED2992" w:rsidRDefault="00B4790D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F540C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 w:rsidTr="00262302">
        <w:trPr>
          <w:gridAfter w:val="1"/>
          <w:wAfter w:w="360" w:type="dxa"/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:rsidR="00ED2992" w:rsidRDefault="00F540C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 w:rsidTr="00262302">
        <w:trPr>
          <w:gridAfter w:val="1"/>
          <w:wAfter w:w="360" w:type="dxa"/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:rsidR="00ED2992" w:rsidRDefault="00F540C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 w:rsidTr="00262302">
        <w:trPr>
          <w:gridAfter w:val="1"/>
          <w:wAfter w:w="360" w:type="dxa"/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3706A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ED2992" w:rsidTr="00262302">
        <w:trPr>
          <w:gridAfter w:val="1"/>
          <w:wAfter w:w="360" w:type="dxa"/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3706A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ED2992" w:rsidTr="00262302">
        <w:trPr>
          <w:gridAfter w:val="1"/>
          <w:wAfter w:w="360" w:type="dxa"/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:rsidR="00ED2992" w:rsidRDefault="003706A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 w:rsidTr="00262302">
        <w:trPr>
          <w:gridAfter w:val="1"/>
          <w:wAfter w:w="360" w:type="dxa"/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:rsidR="00ED2992" w:rsidRDefault="003706A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 w:rsidTr="00262302">
        <w:trPr>
          <w:gridAfter w:val="1"/>
          <w:wAfter w:w="360" w:type="dxa"/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3706A9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 w:rsidTr="00262302">
        <w:trPr>
          <w:gridAfter w:val="1"/>
          <w:wAfter w:w="360" w:type="dxa"/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3706A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 w:rsidTr="00262302">
        <w:trPr>
          <w:gridAfter w:val="1"/>
          <w:wAfter w:w="360" w:type="dxa"/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:rsidR="00ED2992" w:rsidRDefault="003706A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 w:rsidTr="00262302">
        <w:trPr>
          <w:gridAfter w:val="1"/>
          <w:wAfter w:w="360" w:type="dxa"/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3706A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ED2992" w:rsidTr="00262302">
        <w:trPr>
          <w:gridAfter w:val="1"/>
          <w:wAfter w:w="360" w:type="dxa"/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:rsidR="00ED2992" w:rsidRDefault="003706A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ED2992" w:rsidTr="00262302">
        <w:trPr>
          <w:gridAfter w:val="1"/>
          <w:wAfter w:w="360" w:type="dxa"/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:rsidR="00ED2992" w:rsidRDefault="003706A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</w:tbl>
    <w:p w:rsidR="00ED2992" w:rsidRDefault="00ED2992">
      <w:pPr>
        <w:rPr>
          <w:rFonts w:ascii="Times New Roman"/>
          <w:sz w:val="18"/>
        </w:rPr>
        <w:sectPr w:rsidR="00ED2992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ED2992" w:rsidRDefault="00B4790D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ED2992" w:rsidRDefault="00ED2992">
      <w:pPr>
        <w:pStyle w:val="BodyText"/>
        <w:rPr>
          <w:rFonts w:ascii="Arial"/>
          <w:b/>
          <w:sz w:val="20"/>
        </w:rPr>
      </w:pPr>
    </w:p>
    <w:p w:rsidR="00ED2992" w:rsidRDefault="00ED2992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F540C1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0-</w:t>
            </w:r>
            <w:r w:rsidR="00050237">
              <w:rPr>
                <w:rFonts w:ascii="Times New Roman"/>
                <w:sz w:val="14"/>
              </w:rPr>
              <w:t>12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:rsidR="00ED2992" w:rsidRDefault="0005023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:rsidR="00ED2992" w:rsidRDefault="0005023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:rsidR="00ED2992" w:rsidRDefault="0005023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:rsidR="00ED2992" w:rsidRDefault="0005023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:rsidR="00ED2992" w:rsidRDefault="0005023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ED2992">
        <w:trPr>
          <w:trHeight w:val="282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 w:rsidR="005039AE">
              <w:rPr>
                <w:sz w:val="18"/>
              </w:rPr>
              <w:t>summar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:rsidR="00ED2992" w:rsidRDefault="00477E46" w:rsidP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050237">
              <w:rPr>
                <w:rFonts w:ascii="Times New Roman"/>
                <w:sz w:val="16"/>
              </w:rPr>
              <w:t>2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:rsidR="00ED2992" w:rsidRDefault="0005023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557DE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:rsidR="00ED2992" w:rsidRDefault="0005023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ED2992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5023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401AB7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3</w:t>
            </w:r>
            <w:r w:rsidR="000E0EF0">
              <w:rPr>
                <w:rFonts w:ascii="Times New Roman"/>
                <w:sz w:val="14"/>
              </w:rPr>
              <w:t>-15</w:t>
            </w:r>
          </w:p>
        </w:tc>
      </w:tr>
      <w:tr w:rsidR="00ED2992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:rsidR="00ED2992" w:rsidRDefault="004E643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</w:t>
            </w:r>
          </w:p>
        </w:tc>
      </w:tr>
      <w:tr w:rsidR="00ED2992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4E6431" w:rsidP="00842F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ED2992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557DE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ED2992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:rsidR="00ED2992" w:rsidRDefault="00B4790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softHyphen/>
            </w:r>
            <w:r w:rsidR="00236229">
              <w:rPr>
                <w:sz w:val="18"/>
              </w:rPr>
              <w:t>not</w:t>
            </w:r>
            <w:r w:rsidR="00236229">
              <w:rPr>
                <w:spacing w:val="-2"/>
                <w:sz w:val="18"/>
              </w:rPr>
              <w:t xml:space="preserve"> </w:t>
            </w:r>
            <w:r w:rsidR="00236229">
              <w:rPr>
                <w:sz w:val="18"/>
              </w:rPr>
              <w:t>registered</w:t>
            </w:r>
          </w:p>
        </w:tc>
      </w:tr>
      <w:tr w:rsidR="00ED2992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:rsidR="00ED2992" w:rsidRDefault="002362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:rsidR="00ED2992" w:rsidRDefault="002362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5B7B01">
              <w:rPr>
                <w:rFonts w:ascii="Times New Roman"/>
                <w:sz w:val="18"/>
              </w:rPr>
              <w:t>Not yet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ED2992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652294" w:rsidP="00CE59C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0E0EF0">
              <w:rPr>
                <w:rFonts w:ascii="Times New Roman"/>
                <w:sz w:val="16"/>
              </w:rPr>
              <w:t>6</w:t>
            </w:r>
          </w:p>
        </w:tc>
      </w:tr>
    </w:tbl>
    <w:p w:rsidR="00ED2992" w:rsidRDefault="00ED2992">
      <w:pPr>
        <w:pStyle w:val="BodyText"/>
        <w:spacing w:before="7"/>
        <w:rPr>
          <w:rFonts w:ascii="Arial"/>
          <w:b/>
        </w:rPr>
      </w:pPr>
    </w:p>
    <w:p w:rsidR="00ED2992" w:rsidRDefault="00B4790D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</w:t>
      </w:r>
      <w:proofErr w:type="gramStart"/>
      <w:r>
        <w:t>;372:n71</w:t>
      </w:r>
      <w:proofErr w:type="gramEnd"/>
      <w:r>
        <w:t>.</w:t>
      </w:r>
      <w:r>
        <w:rPr>
          <w:spacing w:val="34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</w:t>
      </w:r>
      <w:r>
        <w:rPr>
          <w:spacing w:val="1"/>
        </w:rPr>
        <w:t xml:space="preserve"> </w:t>
      </w:r>
      <w:r>
        <w:t>10.1136/</w:t>
      </w:r>
      <w:proofErr w:type="spellStart"/>
      <w:r>
        <w:t>bmj.n71</w:t>
      </w:r>
      <w:proofErr w:type="spellEnd"/>
    </w:p>
    <w:p w:rsidR="00ED2992" w:rsidRDefault="00B4790D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ED2992" w:rsidSect="00ED2992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tzA0tTQ0sDU2NDcyUdpeDU4uLM/DyQAkOjWgDOlL9OLQAAAA=="/>
  </w:docVars>
  <w:rsids>
    <w:rsidRoot w:val="00ED2992"/>
    <w:rsid w:val="00050237"/>
    <w:rsid w:val="000768F7"/>
    <w:rsid w:val="000E0EF0"/>
    <w:rsid w:val="001E1CB1"/>
    <w:rsid w:val="00236229"/>
    <w:rsid w:val="00262302"/>
    <w:rsid w:val="002709D8"/>
    <w:rsid w:val="00363932"/>
    <w:rsid w:val="003706A9"/>
    <w:rsid w:val="003971A3"/>
    <w:rsid w:val="003A1035"/>
    <w:rsid w:val="003F56EC"/>
    <w:rsid w:val="00401AB7"/>
    <w:rsid w:val="00477E46"/>
    <w:rsid w:val="004B06CA"/>
    <w:rsid w:val="004E6431"/>
    <w:rsid w:val="005039AE"/>
    <w:rsid w:val="00557DEB"/>
    <w:rsid w:val="005B7B01"/>
    <w:rsid w:val="005E698D"/>
    <w:rsid w:val="00652294"/>
    <w:rsid w:val="00753399"/>
    <w:rsid w:val="007636D5"/>
    <w:rsid w:val="00777DFF"/>
    <w:rsid w:val="00782470"/>
    <w:rsid w:val="007B5273"/>
    <w:rsid w:val="00842F96"/>
    <w:rsid w:val="00881683"/>
    <w:rsid w:val="009B5147"/>
    <w:rsid w:val="00B4790D"/>
    <w:rsid w:val="00CE59CA"/>
    <w:rsid w:val="00D14106"/>
    <w:rsid w:val="00D76949"/>
    <w:rsid w:val="00E24461"/>
    <w:rsid w:val="00ED2992"/>
    <w:rsid w:val="00F540C1"/>
    <w:rsid w:val="00F8721B"/>
    <w:rsid w:val="00FB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6E295A"/>
  <w15:docId w15:val="{D3849584-DA55-481D-BBAA-2F2C28E1D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111</Words>
  <Characters>633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Gammee</cp:lastModifiedBy>
  <cp:revision>9</cp:revision>
  <cp:lastPrinted>2024-01-10T09:15:00Z</cp:lastPrinted>
  <dcterms:created xsi:type="dcterms:W3CDTF">2024-05-10T17:59:00Z</dcterms:created>
  <dcterms:modified xsi:type="dcterms:W3CDTF">2024-08-2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7-14T00:00:00Z</vt:filetime>
  </property>
  <property fmtid="{D5CDD505-2E9C-101B-9397-08002B2CF9AE}" pid="5" name="GrammarlyDocumentId">
    <vt:lpwstr>12ce9161c26b68995842b7d9b4dcb9cefe68022f2bf0e10f9c3b8942daeb4db7</vt:lpwstr>
  </property>
</Properties>
</file>